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96103" w14:textId="7F6AE3CE" w:rsidR="00512B30" w:rsidRDefault="00512B30" w:rsidP="00512B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ED11B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128E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Baseline characteristics</w:t>
      </w:r>
    </w:p>
    <w:tbl>
      <w:tblPr>
        <w:tblStyle w:val="Tabel-Git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</w:tblGrid>
      <w:tr w:rsidR="00512B30" w:rsidRPr="00405D88" w14:paraId="6B2E0858" w14:textId="77777777" w:rsidTr="00E6584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0B64B0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73431598"/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2A168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atient cohort </w:t>
            </w:r>
          </w:p>
          <w:p w14:paraId="7096FB27" w14:textId="3181EB9D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)</w:t>
            </w:r>
          </w:p>
        </w:tc>
      </w:tr>
      <w:tr w:rsidR="00512B30" w:rsidRPr="00405D88" w14:paraId="0815301E" w14:textId="77777777" w:rsidTr="00E65844">
        <w:tc>
          <w:tcPr>
            <w:tcW w:w="4395" w:type="dxa"/>
            <w:tcBorders>
              <w:top w:val="single" w:sz="4" w:space="0" w:color="auto"/>
            </w:tcBorders>
            <w:hideMark/>
          </w:tcPr>
          <w:p w14:paraId="6002F780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at treatment initiation (years)</w:t>
            </w:r>
          </w:p>
          <w:p w14:paraId="6CDDDA1D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range)</w:t>
            </w:r>
          </w:p>
          <w:p w14:paraId="16058AF7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, n (%)</w:t>
            </w:r>
          </w:p>
          <w:p w14:paraId="6DB0E617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  <w:p w14:paraId="367801AF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  <w:p w14:paraId="34E55DD5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stopathology, n (%)</w:t>
            </w:r>
          </w:p>
          <w:p w14:paraId="5E4D8440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carcinoma</w:t>
            </w:r>
          </w:p>
          <w:p w14:paraId="0BEB8B63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otherwise specified</w:t>
            </w:r>
          </w:p>
          <w:p w14:paraId="664F17B9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astasis stage, n (%)</w:t>
            </w:r>
          </w:p>
          <w:p w14:paraId="034E0E58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etastasis</w:t>
            </w:r>
          </w:p>
          <w:p w14:paraId="6488FC4A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contralateral metastasis or     pleural/pericardial effusion</w:t>
            </w:r>
          </w:p>
          <w:p w14:paraId="7643972C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pulmonary metastasis</w:t>
            </w:r>
          </w:p>
          <w:p w14:paraId="1A0B603C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 line, n (%)</w:t>
            </w:r>
          </w:p>
          <w:p w14:paraId="41778AFB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</w:t>
            </w:r>
          </w:p>
          <w:p w14:paraId="221B86F8" w14:textId="77777777" w:rsidR="00512B30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</w:t>
            </w:r>
          </w:p>
          <w:p w14:paraId="10EF912E" w14:textId="7E6B6963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rd</w:t>
            </w:r>
          </w:p>
          <w:p w14:paraId="15158C06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oking status, n (%)</w:t>
            </w:r>
          </w:p>
          <w:p w14:paraId="76A970EF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</w:t>
            </w:r>
          </w:p>
          <w:p w14:paraId="5D5E67D9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er</w:t>
            </w:r>
          </w:p>
          <w:p w14:paraId="09C2E6BF" w14:textId="77777777" w:rsidR="00512B30" w:rsidRPr="00405D88" w:rsidRDefault="00512B30" w:rsidP="00E65844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</w:t>
            </w:r>
          </w:p>
          <w:p w14:paraId="01131834" w14:textId="5632B798" w:rsidR="00512B30" w:rsidRPr="00A71618" w:rsidRDefault="00512B30" w:rsidP="00512B3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30D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GFR</w:t>
            </w:r>
            <w:r w:rsidRPr="00A71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utation, n (%)</w:t>
            </w:r>
          </w:p>
          <w:p w14:paraId="3950FAC2" w14:textId="3DB03176" w:rsidR="00A23B4C" w:rsidRPr="00A25DAB" w:rsidRDefault="00A23B4C" w:rsidP="00A23B4C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19del</w:t>
            </w:r>
            <w:r w:rsidR="00A25D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76F1AE2F" w14:textId="2B664DC4" w:rsidR="00512B30" w:rsidRPr="00A25DAB" w:rsidRDefault="00512B30" w:rsidP="00512B30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858R</w:t>
            </w:r>
            <w:r w:rsidR="00A25D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14:paraId="31D835B1" w14:textId="77777777" w:rsidR="00512B30" w:rsidRDefault="00A23B4C" w:rsidP="00A25DAB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1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20ins</w:t>
            </w:r>
          </w:p>
          <w:p w14:paraId="1C48B9FE" w14:textId="77777777" w:rsidR="006C516D" w:rsidRDefault="006C516D" w:rsidP="006C516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e of disease at baseline, n (%)</w:t>
            </w:r>
          </w:p>
          <w:p w14:paraId="1ACBEC35" w14:textId="77777777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  <w:p w14:paraId="1C315F89" w14:textId="77777777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  <w:p w14:paraId="2D2AB9AD" w14:textId="77777777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  <w:p w14:paraId="44DD9057" w14:textId="5ECB619D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  <w:p w14:paraId="1F18680A" w14:textId="67D75A3C" w:rsidR="006C516D" w:rsidRDefault="006C516D" w:rsidP="006C516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ate of disease 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 (%)</w:t>
            </w:r>
          </w:p>
          <w:p w14:paraId="065C030E" w14:textId="77777777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</w:p>
          <w:p w14:paraId="12EDE523" w14:textId="77777777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  <w:p w14:paraId="4B7C3A45" w14:textId="77777777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  <w:p w14:paraId="52251536" w14:textId="1999D31B" w:rsidR="006C516D" w:rsidRDefault="006C516D" w:rsidP="006C516D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  <w:p w14:paraId="299866CE" w14:textId="02EE9731" w:rsidR="006C516D" w:rsidRPr="006C516D" w:rsidRDefault="006C516D" w:rsidP="006C516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ACC912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AAA862" w14:textId="2879AE5C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70A8035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E54B78" w14:textId="32280564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F8D08BF" w14:textId="4463920A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0954C2D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980414" w14:textId="3119BE43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917744B" w14:textId="43A4D7BF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3D54A73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95D227" w14:textId="7FEEAC9D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6ABFABC" w14:textId="02610B7C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EBECC98" w14:textId="0CF1EAFE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8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8BBDC4D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FF6431" w14:textId="2473EB5A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5B38D22" w14:textId="327952F9" w:rsidR="00512B30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DA5DD28" w14:textId="3846F662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43A2951" w14:textId="77777777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4FEBB6" w14:textId="59D0F8A2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3124C14" w14:textId="7BEB5B0A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FFD867D" w14:textId="0F108EEA" w:rsidR="00512B30" w:rsidRPr="00405D88" w:rsidRDefault="00512B30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</w:t>
            </w:r>
            <w:r w:rsidRPr="00405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63D6E00" w14:textId="77777777" w:rsidR="00A71618" w:rsidRDefault="00A71618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A9D4AB" w14:textId="0947594A" w:rsidR="00A71618" w:rsidRDefault="00A71618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65.6)</w:t>
            </w:r>
          </w:p>
          <w:p w14:paraId="4CE8E059" w14:textId="72B1DCC6" w:rsidR="00A71618" w:rsidRDefault="00A71618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1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89514E5" w14:textId="2C6F9C08" w:rsidR="006C516D" w:rsidRDefault="00A71618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1)</w:t>
            </w:r>
          </w:p>
          <w:p w14:paraId="19769D20" w14:textId="77777777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188D19" w14:textId="50C19B5F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  <w:p w14:paraId="08912C56" w14:textId="6EDD3FD8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8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3CBFF73" w14:textId="2C50E639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71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54BD65E" w14:textId="46EBAEF2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9.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354D0B5" w14:textId="77777777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9F8DFE" w14:textId="2F2FD53B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F3995C2" w14:textId="1849D73B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156D358" w14:textId="5E5FBEB7" w:rsidR="006C516D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8697FF0" w14:textId="4C2E9572" w:rsidR="006C516D" w:rsidRDefault="00304086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C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E1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  <w:r w:rsidR="006C5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7C2D292" w14:textId="177B918A" w:rsidR="006C516D" w:rsidRPr="00405D88" w:rsidRDefault="006C516D" w:rsidP="00E6584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0"/>
    </w:tbl>
    <w:p w14:paraId="2FE392CA" w14:textId="77777777" w:rsidR="00512B30" w:rsidRDefault="00512B30" w:rsidP="00512B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832972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AD9E0FD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993D4D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D18252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816B57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FFC37F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FB9F47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1A2CD9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377AAB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69B2EF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26278A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7DFE3E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422DD150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59455D5A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238DC1AC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42FBBE39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5442C7CE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6801FAE0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8E3FFC1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348A3EE5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98803C3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53746215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61F351B6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8C09A65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E999761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0596FBAB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4B161868" w14:textId="7777777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24C7C3AF" w14:textId="0C4195A2" w:rsidR="00512B30" w:rsidRPr="00A25DAB" w:rsidRDefault="00A25DAB" w:rsidP="00A25DAB">
      <w:pPr>
        <w:pStyle w:val="Ingenafstand"/>
        <w:rPr>
          <w:rFonts w:ascii="Times New Roman" w:hAnsi="Times New Roman" w:cs="Times New Roman"/>
          <w:sz w:val="18"/>
          <w:szCs w:val="18"/>
          <w:lang w:val="en-US"/>
        </w:rPr>
      </w:pPr>
      <w:r w:rsidRPr="00A25DA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A25DAB">
        <w:rPr>
          <w:rFonts w:ascii="Times New Roman" w:hAnsi="Times New Roman" w:cs="Times New Roman"/>
          <w:sz w:val="18"/>
          <w:szCs w:val="18"/>
          <w:lang w:val="en-US"/>
        </w:rPr>
        <w:t>4 patients had an additional T790M mutation</w:t>
      </w:r>
    </w:p>
    <w:p w14:paraId="5073296E" w14:textId="0723515E" w:rsidR="00A25DAB" w:rsidRDefault="00A25DAB" w:rsidP="00A25DAB">
      <w:pPr>
        <w:pStyle w:val="Ingenafstand"/>
        <w:rPr>
          <w:rFonts w:ascii="Times New Roman" w:hAnsi="Times New Roman" w:cs="Times New Roman"/>
          <w:sz w:val="18"/>
          <w:szCs w:val="18"/>
          <w:lang w:val="en-US"/>
        </w:rPr>
      </w:pPr>
      <w:r w:rsidRPr="00A25DA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A25DAB">
        <w:rPr>
          <w:rFonts w:ascii="Times New Roman" w:hAnsi="Times New Roman" w:cs="Times New Roman"/>
          <w:sz w:val="18"/>
          <w:szCs w:val="18"/>
          <w:lang w:val="en-US"/>
        </w:rPr>
        <w:t>3 patients had an additional T790M mutation</w:t>
      </w:r>
    </w:p>
    <w:p w14:paraId="61377952" w14:textId="7F04FE07" w:rsidR="006C516D" w:rsidRDefault="006C516D" w:rsidP="00A25DAB">
      <w:pPr>
        <w:pStyle w:val="Ingenafstand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>30/32 patients had a response sample</w:t>
      </w:r>
    </w:p>
    <w:p w14:paraId="0F3C1567" w14:textId="2C24240C" w:rsidR="00773931" w:rsidRPr="006C516D" w:rsidRDefault="00773931" w:rsidP="00A25DAB">
      <w:pPr>
        <w:pStyle w:val="Ingenafstand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NA, not answered; </w:t>
      </w:r>
      <w:r w:rsidR="00D97D0E">
        <w:rPr>
          <w:rFonts w:ascii="Times New Roman" w:hAnsi="Times New Roman" w:cs="Times New Roman"/>
          <w:sz w:val="18"/>
          <w:szCs w:val="18"/>
          <w:lang w:val="en-US"/>
        </w:rPr>
        <w:t>PD, progressive disease; PR, partial response; SD, stable disease</w:t>
      </w:r>
    </w:p>
    <w:p w14:paraId="1AD0820E" w14:textId="77777777" w:rsidR="00A25DAB" w:rsidRPr="00A25DAB" w:rsidRDefault="00A25DAB" w:rsidP="00A25DAB">
      <w:pPr>
        <w:pStyle w:val="Ingenafstand"/>
        <w:rPr>
          <w:lang w:val="en-US"/>
        </w:rPr>
      </w:pPr>
    </w:p>
    <w:p w14:paraId="1EAACF71" w14:textId="77777777" w:rsidR="00512B30" w:rsidRDefault="00512B30" w:rsidP="00512B3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D8CBF7" w14:textId="77777777" w:rsidR="0053625F" w:rsidRPr="00512B30" w:rsidRDefault="0053625F">
      <w:pPr>
        <w:rPr>
          <w:lang w:val="en-US"/>
        </w:rPr>
      </w:pPr>
    </w:p>
    <w:sectPr w:rsidR="0053625F" w:rsidRPr="00512B30" w:rsidSect="00512B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B30"/>
    <w:rsid w:val="000E1CF2"/>
    <w:rsid w:val="002A0061"/>
    <w:rsid w:val="00304086"/>
    <w:rsid w:val="00512B30"/>
    <w:rsid w:val="0053625F"/>
    <w:rsid w:val="006C516D"/>
    <w:rsid w:val="00773931"/>
    <w:rsid w:val="00817315"/>
    <w:rsid w:val="009003EE"/>
    <w:rsid w:val="009E7769"/>
    <w:rsid w:val="00A23B4C"/>
    <w:rsid w:val="00A25DAB"/>
    <w:rsid w:val="00A71618"/>
    <w:rsid w:val="00AF5CC7"/>
    <w:rsid w:val="00D07D80"/>
    <w:rsid w:val="00D4573E"/>
    <w:rsid w:val="00D97D0E"/>
    <w:rsid w:val="00E20370"/>
    <w:rsid w:val="00ED11B5"/>
    <w:rsid w:val="00ED30D9"/>
    <w:rsid w:val="00F43BC4"/>
    <w:rsid w:val="00F74072"/>
    <w:rsid w:val="00FB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3C87"/>
  <w15:chartTrackingRefBased/>
  <w15:docId w15:val="{76A63483-EAA0-4A83-91BD-0348DB4A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B30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12B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12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12B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12B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12B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12B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12B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12B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12B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12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12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12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12B3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12B3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12B3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12B3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12B3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12B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12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12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12B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12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12B3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12B3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12B30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12B3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12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12B3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12B30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512B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A25DA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5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tensgaard</dc:creator>
  <cp:keywords/>
  <dc:description/>
  <cp:lastModifiedBy>Simone Stensgaard</cp:lastModifiedBy>
  <cp:revision>11</cp:revision>
  <dcterms:created xsi:type="dcterms:W3CDTF">2024-06-27T10:59:00Z</dcterms:created>
  <dcterms:modified xsi:type="dcterms:W3CDTF">2024-10-21T19:03:00Z</dcterms:modified>
</cp:coreProperties>
</file>